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96"/>
        <w:tblW w:w="8521" w:type="dxa"/>
        <w:tblLayout w:type="fixed"/>
        <w:tblLook w:val="04A0" w:firstRow="1" w:lastRow="0" w:firstColumn="1" w:lastColumn="0" w:noHBand="0" w:noVBand="1"/>
      </w:tblPr>
      <w:tblGrid>
        <w:gridCol w:w="3376"/>
        <w:gridCol w:w="2160"/>
        <w:gridCol w:w="1890"/>
        <w:gridCol w:w="1080"/>
        <w:gridCol w:w="15"/>
      </w:tblGrid>
      <w:tr w:rsidR="001B238B" w:rsidRPr="009F1BE8" w14:paraId="61C3DAF7" w14:textId="77777777" w:rsidTr="00F665C9">
        <w:trPr>
          <w:trHeight w:val="408"/>
        </w:trPr>
        <w:tc>
          <w:tcPr>
            <w:tcW w:w="85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C81FE" w14:textId="363246DA" w:rsidR="001B238B" w:rsidRPr="009F1BE8" w:rsidRDefault="001B238B" w:rsidP="00F665C9">
            <w:pPr>
              <w:rPr>
                <w:color w:val="000000"/>
              </w:rPr>
            </w:pPr>
            <w:r>
              <w:rPr>
                <w:b/>
                <w:bCs/>
              </w:rPr>
              <w:t xml:space="preserve">Supplemental </w:t>
            </w:r>
            <w:r w:rsidRPr="002F67F1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1</w:t>
            </w:r>
            <w:r w:rsidRPr="002F67F1">
              <w:rPr>
                <w:b/>
                <w:bCs/>
                <w:color w:val="000000"/>
              </w:rPr>
              <w:t>.</w:t>
            </w:r>
            <w:r w:rsidRPr="009F1BE8">
              <w:rPr>
                <w:color w:val="000000"/>
              </w:rPr>
              <w:t xml:space="preserve"> Resource Utilization of 13</w:t>
            </w:r>
            <w:r>
              <w:rPr>
                <w:color w:val="000000"/>
              </w:rPr>
              <w:t>4</w:t>
            </w:r>
            <w:r w:rsidRPr="009F1BE8">
              <w:rPr>
                <w:color w:val="000000"/>
              </w:rPr>
              <w:t xml:space="preserve"> SVCD Patients by Hybrid Palliation Stage</w:t>
            </w:r>
          </w:p>
        </w:tc>
      </w:tr>
      <w:tr w:rsidR="001B238B" w:rsidRPr="009F1BE8" w14:paraId="302B7669" w14:textId="77777777" w:rsidTr="00F665C9">
        <w:trPr>
          <w:gridAfter w:val="1"/>
          <w:wAfter w:w="15" w:type="dxa"/>
          <w:trHeight w:val="458"/>
        </w:trPr>
        <w:tc>
          <w:tcPr>
            <w:tcW w:w="3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32F0" w14:textId="77777777" w:rsidR="001B238B" w:rsidRPr="009F1BE8" w:rsidRDefault="001B238B" w:rsidP="00F665C9">
            <w:pPr>
              <w:jc w:val="center"/>
            </w:pP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E8AB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Survivors</w:t>
            </w:r>
          </w:p>
          <w:p w14:paraId="1574CCE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7928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on-Survivors</w:t>
            </w:r>
          </w:p>
          <w:p w14:paraId="4A65D90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F30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p-value</w:t>
            </w:r>
          </w:p>
        </w:tc>
      </w:tr>
      <w:tr w:rsidR="001B238B" w:rsidRPr="009F1BE8" w14:paraId="02B7B735" w14:textId="77777777" w:rsidTr="00F665C9">
        <w:trPr>
          <w:gridAfter w:val="1"/>
          <w:wAfter w:w="15" w:type="dxa"/>
          <w:trHeight w:val="458"/>
        </w:trPr>
        <w:tc>
          <w:tcPr>
            <w:tcW w:w="3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5617" w14:textId="77777777" w:rsidR="001B238B" w:rsidRPr="009F1BE8" w:rsidRDefault="001B238B" w:rsidP="00F665C9"/>
        </w:tc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756FD2" w14:textId="77777777" w:rsidR="001B238B" w:rsidRPr="009F1BE8" w:rsidRDefault="001B238B" w:rsidP="00F665C9">
            <w:pPr>
              <w:rPr>
                <w:color w:val="000000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F9F5C" w14:textId="77777777" w:rsidR="001B238B" w:rsidRPr="009F1BE8" w:rsidRDefault="001B238B" w:rsidP="00F665C9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5E9F" w14:textId="77777777" w:rsidR="001B238B" w:rsidRPr="009F1BE8" w:rsidRDefault="001B238B" w:rsidP="00F665C9">
            <w:pPr>
              <w:rPr>
                <w:color w:val="000000"/>
              </w:rPr>
            </w:pPr>
          </w:p>
        </w:tc>
      </w:tr>
      <w:tr w:rsidR="001B238B" w:rsidRPr="009F1BE8" w14:paraId="5CA7E177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FC1DA1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Hybrid Stage 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099E3A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10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0807C3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1EA4E0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2C1BDD11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85FF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Hospital LO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5378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2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 xml:space="preserve"> (17, 3</w:t>
            </w:r>
            <w:r>
              <w:rPr>
                <w:rFonts w:eastAsia="Arial"/>
                <w:color w:val="000000"/>
              </w:rPr>
              <w:t>6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CF2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3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 xml:space="preserve"> (1</w:t>
            </w: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95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CE1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419</w:t>
            </w:r>
          </w:p>
        </w:tc>
      </w:tr>
      <w:tr w:rsidR="001B238B" w:rsidRPr="009F1BE8" w14:paraId="63D325F4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A74C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Echocardiogram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EB7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4 (3</w:t>
            </w:r>
            <w:r>
              <w:rPr>
                <w:rFonts w:eastAsia="Arial"/>
                <w:color w:val="000000"/>
              </w:rPr>
              <w:t>,</w:t>
            </w:r>
            <w:r w:rsidRPr="009F1BE8">
              <w:rPr>
                <w:rFonts w:eastAsia="Arial"/>
                <w:color w:val="000000"/>
              </w:rPr>
              <w:t xml:space="preserve"> 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5048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5 (2, 1</w:t>
            </w:r>
            <w:r>
              <w:rPr>
                <w:rFonts w:eastAsia="Arial"/>
                <w:color w:val="000000"/>
              </w:rPr>
              <w:t>4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81CB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6</w:t>
            </w:r>
            <w:r>
              <w:rPr>
                <w:color w:val="000000"/>
              </w:rPr>
              <w:t>57</w:t>
            </w:r>
          </w:p>
        </w:tc>
      </w:tr>
      <w:tr w:rsidR="001B238B" w:rsidRPr="009F1BE8" w14:paraId="2726E4AA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40058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0FBA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31A7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3C0C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 w:rsidR="001B238B" w:rsidRPr="009F1BE8" w14:paraId="5F2781A3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0FD9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</w:t>
            </w:r>
            <w:r>
              <w:rPr>
                <w:rFonts w:eastAsia="Arial"/>
                <w:color w:val="000000"/>
              </w:rPr>
              <w:t xml:space="preserve"> </w:t>
            </w:r>
            <w:r w:rsidRPr="009F1BE8">
              <w:rPr>
                <w:rFonts w:eastAsia="Arial"/>
                <w:color w:val="000000"/>
              </w:rPr>
              <w:t>Catheterization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B340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8 (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79A9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7 (2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4394F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0.006</w:t>
            </w:r>
          </w:p>
        </w:tc>
      </w:tr>
      <w:tr w:rsidR="001B238B" w:rsidRPr="009F1BE8" w14:paraId="7EFE4FD3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2050" w14:textId="77777777" w:rsidR="001B238B" w:rsidRPr="009F1BE8" w:rsidRDefault="001B238B" w:rsidP="00F665C9">
            <w:pPr>
              <w:ind w:left="720" w:firstLineChars="200" w:firstLine="480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453A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6/10 (6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8354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/9 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435B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</w:p>
        </w:tc>
      </w:tr>
      <w:tr w:rsidR="001B238B" w:rsidRPr="009F1BE8" w14:paraId="2B00EDB7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494C62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Comprehensive Stage 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0439D3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2B0E9F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DCC1BB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2330D844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4398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Hospital LO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0E5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 xml:space="preserve"> (8, 2</w:t>
            </w: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E2B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45 (14, 17</w:t>
            </w:r>
            <w:r>
              <w:rPr>
                <w:rFonts w:eastAsia="Arial"/>
                <w:color w:val="000000"/>
              </w:rPr>
              <w:t>8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D2D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rFonts w:eastAsia="Arial"/>
                <w:b/>
                <w:bCs/>
                <w:color w:val="000000"/>
              </w:rPr>
              <w:t>0.0</w:t>
            </w:r>
            <w:r>
              <w:rPr>
                <w:rFonts w:eastAsia="Arial"/>
                <w:b/>
                <w:bCs/>
                <w:color w:val="000000"/>
              </w:rPr>
              <w:t>27</w:t>
            </w:r>
          </w:p>
        </w:tc>
      </w:tr>
      <w:tr w:rsidR="001B238B" w:rsidRPr="009F1BE8" w14:paraId="5FA764FE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785B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Echocardiogram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F1C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3 (2, 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69E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 xml:space="preserve">3 (3, </w:t>
            </w:r>
            <w:r>
              <w:rPr>
                <w:rFonts w:eastAsia="Arial"/>
                <w:color w:val="000000"/>
              </w:rPr>
              <w:t>9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C4B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14</w:t>
            </w:r>
            <w:r>
              <w:rPr>
                <w:rFonts w:eastAsia="Arial"/>
                <w:color w:val="000000"/>
              </w:rPr>
              <w:t>3</w:t>
            </w:r>
          </w:p>
        </w:tc>
      </w:tr>
      <w:tr w:rsidR="001B238B" w:rsidRPr="009F1BE8" w14:paraId="6525F9E4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A586A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A2D0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EA44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01156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271</w:t>
            </w:r>
          </w:p>
        </w:tc>
      </w:tr>
      <w:tr w:rsidR="001B238B" w:rsidRPr="009F1BE8" w14:paraId="5EBABE5F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7E29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</w:t>
            </w:r>
            <w:r>
              <w:rPr>
                <w:rFonts w:eastAsia="Arial"/>
                <w:color w:val="000000"/>
              </w:rPr>
              <w:t xml:space="preserve"> </w:t>
            </w:r>
            <w:r w:rsidRPr="009F1BE8">
              <w:rPr>
                <w:rFonts w:eastAsia="Arial"/>
                <w:color w:val="000000"/>
              </w:rPr>
              <w:t>Catheterization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DF09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3 (1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24B9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 (4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6BFD9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.057</w:t>
            </w:r>
          </w:p>
        </w:tc>
      </w:tr>
      <w:tr w:rsidR="001B238B" w:rsidRPr="009F1BE8" w14:paraId="13D0115C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63AD9" w14:textId="77777777" w:rsidR="001B238B" w:rsidRPr="009F1BE8" w:rsidRDefault="001B238B" w:rsidP="00F665C9">
            <w:pPr>
              <w:ind w:left="720" w:firstLineChars="200" w:firstLine="480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65BA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1/19 (5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9B0A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5/9 (5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39BE3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</w:p>
        </w:tc>
      </w:tr>
      <w:tr w:rsidR="001B238B" w:rsidRPr="009F1BE8" w14:paraId="325FB21D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36AB3F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Fonta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546BE6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BC327F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E9E0BF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228BFA48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DB41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Hospital LO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027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12 (</w:t>
            </w:r>
            <w:r>
              <w:rPr>
                <w:rFonts w:eastAsia="Arial"/>
                <w:color w:val="000000"/>
              </w:rPr>
              <w:t>9</w:t>
            </w:r>
            <w:r w:rsidRPr="009F1BE8">
              <w:rPr>
                <w:rFonts w:eastAsia="Arial"/>
                <w:color w:val="000000"/>
              </w:rPr>
              <w:t>, 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3FE4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7</w:t>
            </w:r>
            <w:r w:rsidRPr="009F1BE8">
              <w:rPr>
                <w:rFonts w:eastAsia="Arial"/>
                <w:color w:val="000000"/>
              </w:rPr>
              <w:t xml:space="preserve"> (4, </w:t>
            </w:r>
            <w:r>
              <w:rPr>
                <w:rFonts w:eastAsia="Arial"/>
                <w:color w:val="000000"/>
              </w:rPr>
              <w:t>9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D69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1</w:t>
            </w:r>
            <w:r>
              <w:rPr>
                <w:color w:val="000000"/>
              </w:rPr>
              <w:t>66</w:t>
            </w:r>
          </w:p>
        </w:tc>
      </w:tr>
      <w:tr w:rsidR="001B238B" w:rsidRPr="009F1BE8" w14:paraId="6A73A0AB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6210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color w:val="000000"/>
              </w:rPr>
              <w:t>Echocardiogram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7F73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2 (1</w:t>
            </w:r>
            <w:r>
              <w:rPr>
                <w:rFonts w:eastAsia="Arial"/>
                <w:color w:val="000000"/>
              </w:rPr>
              <w:t>,</w:t>
            </w:r>
            <w:r w:rsidRPr="009F1BE8">
              <w:rPr>
                <w:rFonts w:eastAsia="Arial"/>
                <w:color w:val="000000"/>
              </w:rPr>
              <w:t xml:space="preserve"> 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3AA5B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 xml:space="preserve"> (1, </w:t>
            </w:r>
            <w:r>
              <w:rPr>
                <w:rFonts w:eastAsia="Arial"/>
                <w:color w:val="000000"/>
              </w:rPr>
              <w:t>4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59D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94</w:t>
            </w:r>
            <w:r>
              <w:rPr>
                <w:color w:val="000000"/>
              </w:rPr>
              <w:t>3</w:t>
            </w:r>
          </w:p>
        </w:tc>
      </w:tr>
      <w:tr w:rsidR="001B238B" w:rsidRPr="009F1BE8" w14:paraId="61B1DDD5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0E7A63F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160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1E1AED5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1%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9FCE33E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0 (0%)</w:t>
            </w:r>
          </w:p>
        </w:tc>
        <w:tc>
          <w:tcPr>
            <w:tcW w:w="1080" w:type="dxa"/>
            <w:tcBorders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5A68E68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</w:tr>
      <w:tr w:rsidR="001B238B" w:rsidRPr="009F1BE8" w14:paraId="6CCDF9AA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F981B1A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</w:t>
            </w:r>
            <w:r>
              <w:rPr>
                <w:rFonts w:eastAsia="Arial"/>
                <w:color w:val="000000"/>
              </w:rPr>
              <w:t xml:space="preserve"> </w:t>
            </w:r>
            <w:r w:rsidRPr="009F1BE8">
              <w:rPr>
                <w:rFonts w:eastAsia="Arial"/>
                <w:color w:val="000000"/>
              </w:rPr>
              <w:t>Catheterizations</w:t>
            </w:r>
          </w:p>
        </w:tc>
        <w:tc>
          <w:tcPr>
            <w:tcW w:w="2160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954B5C6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 (6%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CE3431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 (50%)</w:t>
            </w:r>
          </w:p>
        </w:tc>
        <w:tc>
          <w:tcPr>
            <w:tcW w:w="1080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EB4E550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0.013</w:t>
            </w:r>
          </w:p>
        </w:tc>
      </w:tr>
      <w:tr w:rsidR="001B238B" w:rsidRPr="009F1BE8" w14:paraId="30090161" w14:textId="77777777" w:rsidTr="00F665C9">
        <w:trPr>
          <w:gridAfter w:val="1"/>
          <w:wAfter w:w="15" w:type="dxa"/>
          <w:trHeight w:val="320"/>
        </w:trPr>
        <w:tc>
          <w:tcPr>
            <w:tcW w:w="337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4EFD32A" w14:textId="77777777" w:rsidR="001B238B" w:rsidRPr="009F1BE8" w:rsidRDefault="001B238B" w:rsidP="00F665C9">
            <w:pPr>
              <w:ind w:left="720" w:firstLineChars="200" w:firstLine="480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16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84B504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/5 (80%)</w:t>
            </w:r>
          </w:p>
        </w:tc>
        <w:tc>
          <w:tcPr>
            <w:tcW w:w="18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1215496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/1 (100%)</w:t>
            </w:r>
          </w:p>
        </w:tc>
        <w:tc>
          <w:tcPr>
            <w:tcW w:w="108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6B6DB5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</w:p>
        </w:tc>
      </w:tr>
      <w:tr w:rsidR="001B238B" w:rsidRPr="009F1BE8" w14:paraId="4A411BF4" w14:textId="77777777" w:rsidTr="00F665C9">
        <w:trPr>
          <w:trHeight w:val="275"/>
        </w:trPr>
        <w:tc>
          <w:tcPr>
            <w:tcW w:w="8521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486B43D" w14:textId="77777777" w:rsidR="001B238B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Data presented for survivors and non-survivors of each stage.</w:t>
            </w:r>
          </w:p>
          <w:p w14:paraId="1EBD6560" w14:textId="77777777" w:rsidR="001B238B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Unadjusted Values presented as median (IQR)</w:t>
            </w:r>
            <w:r>
              <w:rPr>
                <w:color w:val="000000"/>
              </w:rPr>
              <w:t xml:space="preserve">; For those variables where prevalence was low, data is presented as patient count (%). </w:t>
            </w:r>
          </w:p>
          <w:p w14:paraId="62E6C5DA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LOS, length of stay (days)</w:t>
            </w:r>
          </w:p>
        </w:tc>
      </w:tr>
      <w:tr w:rsidR="001B238B" w:rsidRPr="009F1BE8" w14:paraId="55A52C4D" w14:textId="77777777" w:rsidTr="00F665C9">
        <w:trPr>
          <w:trHeight w:val="275"/>
        </w:trPr>
        <w:tc>
          <w:tcPr>
            <w:tcW w:w="8521" w:type="dxa"/>
            <w:gridSpan w:val="5"/>
            <w:shd w:val="clear" w:color="auto" w:fill="auto"/>
            <w:noWrap/>
            <w:vAlign w:val="bottom"/>
          </w:tcPr>
          <w:p w14:paraId="3EDA3EBA" w14:textId="77777777" w:rsidR="001B238B" w:rsidRPr="009F1BE8" w:rsidRDefault="001B238B" w:rsidP="00F665C9">
            <w:pPr>
              <w:rPr>
                <w:color w:val="000000"/>
              </w:rPr>
            </w:pPr>
          </w:p>
        </w:tc>
      </w:tr>
    </w:tbl>
    <w:p w14:paraId="3CA171CC" w14:textId="77777777" w:rsidR="001B238B" w:rsidRDefault="001B238B" w:rsidP="001B238B"/>
    <w:p w14:paraId="18976133" w14:textId="77777777" w:rsidR="001B238B" w:rsidRDefault="001B238B" w:rsidP="001B238B">
      <w:pPr>
        <w:spacing w:after="160" w:line="259" w:lineRule="auto"/>
      </w:pPr>
      <w:r>
        <w:br w:type="page"/>
      </w:r>
    </w:p>
    <w:p w14:paraId="02789CF3" w14:textId="77777777" w:rsidR="001B238B" w:rsidRDefault="001B238B" w:rsidP="001B238B">
      <w:pPr>
        <w:spacing w:after="160" w:line="259" w:lineRule="auto"/>
      </w:pPr>
    </w:p>
    <w:p w14:paraId="6829CB53" w14:textId="77777777" w:rsidR="001B238B" w:rsidRDefault="001B238B" w:rsidP="001B238B"/>
    <w:tbl>
      <w:tblPr>
        <w:tblpPr w:leftFromText="180" w:rightFromText="180" w:vertAnchor="page" w:horzAnchor="margin" w:tblpY="1746"/>
        <w:tblW w:w="9496" w:type="dxa"/>
        <w:tblLook w:val="04A0" w:firstRow="1" w:lastRow="0" w:firstColumn="1" w:lastColumn="0" w:noHBand="0" w:noVBand="1"/>
      </w:tblPr>
      <w:tblGrid>
        <w:gridCol w:w="3376"/>
        <w:gridCol w:w="2431"/>
        <w:gridCol w:w="2155"/>
        <w:gridCol w:w="1526"/>
        <w:gridCol w:w="8"/>
      </w:tblGrid>
      <w:tr w:rsidR="001B238B" w:rsidRPr="009F1BE8" w14:paraId="505D391D" w14:textId="77777777" w:rsidTr="00F665C9">
        <w:trPr>
          <w:trHeight w:val="87"/>
        </w:trPr>
        <w:tc>
          <w:tcPr>
            <w:tcW w:w="9496" w:type="dxa"/>
            <w:gridSpan w:val="5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66A2013" w14:textId="1DC4FCC0" w:rsidR="001B238B" w:rsidRPr="009F1BE8" w:rsidRDefault="001B238B" w:rsidP="00F665C9">
            <w:pPr>
              <w:rPr>
                <w:color w:val="000000"/>
              </w:rPr>
            </w:pPr>
            <w:r>
              <w:rPr>
                <w:b/>
                <w:bCs/>
              </w:rPr>
              <w:t xml:space="preserve">Supplemental </w:t>
            </w:r>
            <w:r w:rsidRPr="002F67F1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2</w:t>
            </w:r>
            <w:r w:rsidRPr="002F67F1">
              <w:rPr>
                <w:b/>
                <w:bCs/>
                <w:color w:val="000000"/>
              </w:rPr>
              <w:t>.</w:t>
            </w:r>
            <w:r>
              <w:rPr>
                <w:color w:val="000000"/>
              </w:rPr>
              <w:t xml:space="preserve"> Indexed Resource Utilization of 107 SVCD Patients in the Hybrid Interstage Periods</w:t>
            </w:r>
          </w:p>
        </w:tc>
      </w:tr>
      <w:tr w:rsidR="001B238B" w:rsidRPr="009F1BE8" w14:paraId="4E3D8DDD" w14:textId="77777777" w:rsidTr="00F665C9">
        <w:trPr>
          <w:gridAfter w:val="1"/>
          <w:wAfter w:w="8" w:type="dxa"/>
          <w:trHeight w:val="458"/>
        </w:trPr>
        <w:tc>
          <w:tcPr>
            <w:tcW w:w="3376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00ED" w14:textId="77777777" w:rsidR="001B238B" w:rsidRPr="009F1BE8" w:rsidRDefault="001B238B" w:rsidP="00F665C9"/>
        </w:tc>
        <w:tc>
          <w:tcPr>
            <w:tcW w:w="2431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5372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Survivors</w:t>
            </w:r>
          </w:p>
          <w:p w14:paraId="034B23F8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215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95C4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on-Survivors</w:t>
            </w:r>
          </w:p>
          <w:p w14:paraId="0F1174A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1526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B2D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p-value</w:t>
            </w:r>
          </w:p>
        </w:tc>
      </w:tr>
      <w:tr w:rsidR="001B238B" w:rsidRPr="009F1BE8" w14:paraId="6559F095" w14:textId="77777777" w:rsidTr="00F665C9">
        <w:trPr>
          <w:gridAfter w:val="1"/>
          <w:wAfter w:w="8" w:type="dxa"/>
          <w:trHeight w:val="458"/>
        </w:trPr>
        <w:tc>
          <w:tcPr>
            <w:tcW w:w="3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341F" w14:textId="77777777" w:rsidR="001B238B" w:rsidRPr="009F1BE8" w:rsidRDefault="001B238B" w:rsidP="00F665C9"/>
        </w:tc>
        <w:tc>
          <w:tcPr>
            <w:tcW w:w="2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74651F" w14:textId="77777777" w:rsidR="001B238B" w:rsidRPr="009F1BE8" w:rsidRDefault="001B238B" w:rsidP="00F665C9">
            <w:pPr>
              <w:rPr>
                <w:color w:val="000000"/>
              </w:rPr>
            </w:pPr>
          </w:p>
        </w:tc>
        <w:tc>
          <w:tcPr>
            <w:tcW w:w="21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84A9F" w14:textId="77777777" w:rsidR="001B238B" w:rsidRPr="009F1BE8" w:rsidRDefault="001B238B" w:rsidP="00F665C9">
            <w:pPr>
              <w:rPr>
                <w:color w:val="000000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3B957" w14:textId="77777777" w:rsidR="001B238B" w:rsidRPr="009F1BE8" w:rsidRDefault="001B238B" w:rsidP="00F665C9">
            <w:pPr>
              <w:rPr>
                <w:color w:val="000000"/>
              </w:rPr>
            </w:pPr>
          </w:p>
        </w:tc>
      </w:tr>
      <w:tr w:rsidR="001B238B" w:rsidRPr="009F1BE8" w14:paraId="76B14450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6F63E3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Interstage 1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57DA8D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95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819F4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1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B89176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0212E089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B936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ization count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01B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 xml:space="preserve"> (0, 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A78B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8</w:t>
            </w:r>
            <w:r w:rsidRPr="009F1BE8">
              <w:rPr>
                <w:rFonts w:eastAsia="Arial"/>
                <w:color w:val="000000"/>
              </w:rPr>
              <w:t xml:space="preserve"> (4, 1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7150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rFonts w:eastAsia="Arial"/>
                <w:b/>
                <w:bCs/>
                <w:color w:val="000000"/>
              </w:rPr>
              <w:t>0.01</w:t>
            </w:r>
            <w:r>
              <w:rPr>
                <w:rFonts w:eastAsia="Arial"/>
                <w:b/>
                <w:bCs/>
                <w:color w:val="000000"/>
              </w:rPr>
              <w:t>3</w:t>
            </w:r>
          </w:p>
        </w:tc>
      </w:tr>
      <w:tr w:rsidR="001B238B" w:rsidRPr="009F1BE8" w14:paraId="3AAFCF81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8C69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 LO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6B2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1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 xml:space="preserve"> (0, 3</w:t>
            </w: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24F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60</w:t>
            </w:r>
            <w:r w:rsidRPr="009F1BE8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>, 1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EBFA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rFonts w:eastAsia="Arial"/>
                <w:b/>
                <w:bCs/>
                <w:color w:val="000000"/>
              </w:rPr>
              <w:t>0.007</w:t>
            </w:r>
          </w:p>
        </w:tc>
      </w:tr>
      <w:tr w:rsidR="001B238B" w:rsidRPr="009F1BE8" w14:paraId="36A4C3B3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611B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ology Visit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091A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22 (1</w:t>
            </w:r>
            <w:r>
              <w:rPr>
                <w:rFonts w:eastAsia="Arial"/>
                <w:color w:val="000000"/>
              </w:rPr>
              <w:t>9</w:t>
            </w:r>
            <w:r w:rsidRPr="009F1BE8">
              <w:rPr>
                <w:rFonts w:eastAsia="Arial"/>
                <w:color w:val="000000"/>
              </w:rPr>
              <w:t>, 2</w:t>
            </w:r>
            <w:r>
              <w:rPr>
                <w:rFonts w:eastAsia="Arial"/>
                <w:color w:val="000000"/>
              </w:rPr>
              <w:t>6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3D81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16 (1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>, 2</w:t>
            </w: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427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099</w:t>
            </w:r>
          </w:p>
        </w:tc>
      </w:tr>
      <w:tr w:rsidR="001B238B" w:rsidRPr="009F1BE8" w14:paraId="620685C3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164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Echocardiogram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D19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2</w:t>
            </w:r>
            <w:r>
              <w:rPr>
                <w:rFonts w:eastAsia="Arial"/>
                <w:color w:val="000000"/>
              </w:rPr>
              <w:t>5</w:t>
            </w:r>
            <w:r w:rsidRPr="009F1BE8">
              <w:rPr>
                <w:rFonts w:eastAsia="Arial"/>
                <w:color w:val="000000"/>
              </w:rPr>
              <w:t xml:space="preserve"> (2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30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55CA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33 (1</w:t>
            </w:r>
            <w:r>
              <w:rPr>
                <w:rFonts w:eastAsia="Arial"/>
                <w:color w:val="000000"/>
              </w:rPr>
              <w:t>6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43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E83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3</w:t>
            </w:r>
            <w:r>
              <w:rPr>
                <w:rFonts w:eastAsia="Arial"/>
                <w:color w:val="000000"/>
              </w:rPr>
              <w:t>00</w:t>
            </w:r>
          </w:p>
        </w:tc>
      </w:tr>
      <w:tr w:rsidR="001B238B" w:rsidRPr="009F1BE8" w14:paraId="78832C62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719E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83D4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9F1BE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362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9F1BE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7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63B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</w:t>
            </w:r>
            <w:r>
              <w:rPr>
                <w:color w:val="000000"/>
              </w:rPr>
              <w:t>088</w:t>
            </w:r>
          </w:p>
        </w:tc>
      </w:tr>
      <w:tr w:rsidR="001B238B" w:rsidRPr="009F1BE8" w14:paraId="6F4608A2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A1C3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 Catheterization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0E9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48 (51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A24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6 (50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F55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651</w:t>
            </w:r>
          </w:p>
        </w:tc>
      </w:tr>
      <w:tr w:rsidR="001B238B" w:rsidRPr="009F1BE8" w14:paraId="0414CF31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61CC5" w14:textId="77777777" w:rsidR="001B238B" w:rsidRPr="009F1BE8" w:rsidRDefault="001B238B" w:rsidP="00F665C9">
            <w:pPr>
              <w:ind w:left="720" w:firstLineChars="200" w:firstLine="48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9D64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39/56 (70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C77D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2/9 (22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EF2A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</w:p>
        </w:tc>
      </w:tr>
      <w:tr w:rsidR="001B238B" w:rsidRPr="009F1BE8" w14:paraId="1AE10D0D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5D2F5E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Interstage 2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EEF533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=8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18D60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D992CA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41A0B5F4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7201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ization count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78B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1 (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C57A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4</w:t>
            </w:r>
            <w:r w:rsidRPr="009F1BE8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7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927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0.</w:t>
            </w:r>
            <w:r>
              <w:rPr>
                <w:rFonts w:eastAsia="Arial"/>
                <w:color w:val="000000"/>
              </w:rPr>
              <w:t>087</w:t>
            </w:r>
          </w:p>
        </w:tc>
      </w:tr>
      <w:tr w:rsidR="001B238B" w:rsidRPr="009F1BE8" w14:paraId="428B93E8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24BC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 LO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2B0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2</w:t>
            </w:r>
            <w:r w:rsidRPr="009F1BE8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1</w:t>
            </w:r>
            <w:r w:rsidRPr="009F1BE8">
              <w:rPr>
                <w:rFonts w:eastAsia="Arial"/>
                <w:color w:val="000000"/>
              </w:rPr>
              <w:t xml:space="preserve">, </w:t>
            </w:r>
            <w:r>
              <w:rPr>
                <w:rFonts w:eastAsia="Arial"/>
                <w:color w:val="000000"/>
              </w:rPr>
              <w:t>5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454A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31</w:t>
            </w:r>
            <w:r w:rsidRPr="009F1BE8">
              <w:rPr>
                <w:rFonts w:eastAsia="Arial"/>
                <w:color w:val="000000"/>
              </w:rPr>
              <w:t xml:space="preserve"> (</w:t>
            </w:r>
            <w:r>
              <w:rPr>
                <w:rFonts w:eastAsia="Arial"/>
                <w:color w:val="000000"/>
              </w:rPr>
              <w:t>6</w:t>
            </w:r>
            <w:r w:rsidRPr="009F1BE8">
              <w:rPr>
                <w:rFonts w:eastAsia="Arial"/>
                <w:color w:val="000000"/>
              </w:rPr>
              <w:t>, 5</w:t>
            </w:r>
            <w:r>
              <w:rPr>
                <w:rFonts w:eastAsia="Arial"/>
                <w:color w:val="000000"/>
              </w:rPr>
              <w:t>8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FAC1" w14:textId="77777777" w:rsidR="001B238B" w:rsidRPr="006857E2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6857E2">
              <w:rPr>
                <w:rFonts w:eastAsia="Arial"/>
                <w:b/>
                <w:bCs/>
                <w:color w:val="000000"/>
              </w:rPr>
              <w:t>0.031</w:t>
            </w:r>
          </w:p>
        </w:tc>
      </w:tr>
      <w:tr w:rsidR="001B238B" w:rsidRPr="009F1BE8" w14:paraId="60BB1ED6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044B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ology Visit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A95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 xml:space="preserve">4 (3, </w:t>
            </w:r>
            <w:r>
              <w:rPr>
                <w:rFonts w:eastAsia="Arial"/>
                <w:color w:val="000000"/>
              </w:rPr>
              <w:t>5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E87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7 (5, 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FAD9" w14:textId="77777777" w:rsidR="001B238B" w:rsidRPr="006857E2" w:rsidRDefault="001B238B" w:rsidP="00F665C9">
            <w:pPr>
              <w:jc w:val="center"/>
              <w:rPr>
                <w:color w:val="000000"/>
              </w:rPr>
            </w:pPr>
            <w:r w:rsidRPr="006857E2">
              <w:rPr>
                <w:rFonts w:eastAsia="Arial"/>
                <w:color w:val="000000"/>
              </w:rPr>
              <w:t>0.063</w:t>
            </w:r>
          </w:p>
        </w:tc>
      </w:tr>
      <w:tr w:rsidR="001B238B" w:rsidRPr="009F1BE8" w14:paraId="543C2081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6F1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Echocardiogram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4DF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3</w:t>
            </w:r>
            <w:r w:rsidRPr="009F1BE8">
              <w:rPr>
                <w:rFonts w:eastAsia="Arial"/>
                <w:color w:val="000000"/>
              </w:rPr>
              <w:t xml:space="preserve"> (2, 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FEB4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 xml:space="preserve">8 (5, </w:t>
            </w:r>
            <w:r>
              <w:rPr>
                <w:rFonts w:eastAsia="Arial"/>
                <w:color w:val="000000"/>
              </w:rPr>
              <w:t>13</w:t>
            </w:r>
            <w:r w:rsidRPr="009F1BE8">
              <w:rPr>
                <w:rFonts w:eastAsia="Arial"/>
                <w:color w:val="000000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54C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rFonts w:eastAsia="Arial"/>
                <w:b/>
                <w:bCs/>
                <w:color w:val="000000"/>
              </w:rPr>
              <w:t>0.0</w:t>
            </w:r>
            <w:r>
              <w:rPr>
                <w:rFonts w:eastAsia="Arial"/>
                <w:b/>
                <w:bCs/>
                <w:color w:val="000000"/>
              </w:rPr>
              <w:t>18</w:t>
            </w:r>
          </w:p>
        </w:tc>
      </w:tr>
      <w:tr w:rsidR="001B238B" w:rsidRPr="009F1BE8" w14:paraId="2100C5ED" w14:textId="77777777" w:rsidTr="00F665C9">
        <w:trPr>
          <w:gridAfter w:val="1"/>
          <w:wAfter w:w="8" w:type="dxa"/>
          <w:trHeight w:val="352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E449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7BD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  <w:r w:rsidRPr="009F1BE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0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CB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9F1BE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7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1F84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21</w:t>
            </w:r>
          </w:p>
        </w:tc>
      </w:tr>
      <w:tr w:rsidR="001B238B" w:rsidRPr="009F1BE8" w14:paraId="1B9B2B90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C6B3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 Catheterization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44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76 (93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80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5 (83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296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>0.42</w:t>
            </w:r>
          </w:p>
        </w:tc>
      </w:tr>
      <w:tr w:rsidR="001B238B" w:rsidRPr="009F1BE8" w14:paraId="6678D779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2F04E" w14:textId="77777777" w:rsidR="001B238B" w:rsidRPr="009F1BE8" w:rsidRDefault="001B238B" w:rsidP="00F665C9">
            <w:pPr>
              <w:ind w:left="720" w:firstLineChars="200" w:firstLine="48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B4A1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100/134 (75%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6B97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4/9 (44%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3574C" w14:textId="77777777" w:rsidR="001B238B" w:rsidRPr="009F1BE8" w:rsidRDefault="001B238B" w:rsidP="00F665C9">
            <w:pPr>
              <w:jc w:val="center"/>
              <w:rPr>
                <w:rFonts w:eastAsia="Arial"/>
                <w:color w:val="000000"/>
              </w:rPr>
            </w:pPr>
          </w:p>
        </w:tc>
      </w:tr>
      <w:tr w:rsidR="001B238B" w:rsidRPr="009F1BE8" w14:paraId="1E2965B0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EF2721" w14:textId="77777777" w:rsidR="001B238B" w:rsidRPr="009F1BE8" w:rsidRDefault="001B238B" w:rsidP="00F665C9">
            <w:pPr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6 months post-Fontan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BD0597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7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8C3B35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n=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C859CA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1B238B" w:rsidRPr="009F1BE8" w14:paraId="5555B5EC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D978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ization count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3D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 (0, 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16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EAA5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20E77DE6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13D9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Hospital LO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1F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 (0, 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F7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F85B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095B2D63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94ED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ology Visit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70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0 (6, 1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5F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E201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578C4F31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ED75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Echocardiogram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7B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2 (0, 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928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FD9D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1B1967E4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FEDD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Advanced Imaging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4BF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</w:t>
            </w:r>
            <w:r>
              <w:rPr>
                <w:color w:val="000000"/>
              </w:rPr>
              <w:t>0 (14%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B5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9C6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5C576D09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49D4" w14:textId="77777777" w:rsidR="001B238B" w:rsidRPr="009F1BE8" w:rsidRDefault="001B238B" w:rsidP="00F665C9">
            <w:pPr>
              <w:ind w:firstLineChars="200" w:firstLine="480"/>
              <w:rPr>
                <w:color w:val="000000"/>
              </w:rPr>
            </w:pPr>
            <w:r w:rsidRPr="009F1BE8">
              <w:rPr>
                <w:rFonts w:eastAsia="Arial"/>
                <w:color w:val="000000"/>
              </w:rPr>
              <w:t>Cardiac Catheterizations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261A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6%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659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CB8B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—</w:t>
            </w:r>
          </w:p>
        </w:tc>
      </w:tr>
      <w:tr w:rsidR="001B238B" w:rsidRPr="009F1BE8" w14:paraId="13724A00" w14:textId="77777777" w:rsidTr="00F665C9">
        <w:trPr>
          <w:gridAfter w:val="1"/>
          <w:wAfter w:w="8" w:type="dxa"/>
          <w:trHeight w:val="320"/>
        </w:trPr>
        <w:tc>
          <w:tcPr>
            <w:tcW w:w="3376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CE6F" w14:textId="77777777" w:rsidR="001B238B" w:rsidRPr="009F1BE8" w:rsidRDefault="001B238B" w:rsidP="00F665C9">
            <w:pPr>
              <w:ind w:left="720" w:firstLineChars="200" w:firstLine="48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Interventional/total</w:t>
            </w:r>
          </w:p>
        </w:tc>
        <w:tc>
          <w:tcPr>
            <w:tcW w:w="2431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A423BD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/6 (83%)</w:t>
            </w:r>
          </w:p>
        </w:tc>
        <w:tc>
          <w:tcPr>
            <w:tcW w:w="215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9FE4D79" w14:textId="77777777" w:rsidR="001B238B" w:rsidRDefault="001B238B" w:rsidP="00F665C9">
            <w:pPr>
              <w:jc w:val="center"/>
              <w:rPr>
                <w:color w:val="000000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ECE6E" w14:textId="77777777" w:rsidR="001B238B" w:rsidRDefault="001B238B" w:rsidP="00F665C9">
            <w:pPr>
              <w:jc w:val="center"/>
              <w:rPr>
                <w:color w:val="000000"/>
              </w:rPr>
            </w:pPr>
          </w:p>
        </w:tc>
      </w:tr>
      <w:tr w:rsidR="001B238B" w:rsidRPr="009F1BE8" w14:paraId="7E15362B" w14:textId="77777777" w:rsidTr="00F665C9">
        <w:trPr>
          <w:trHeight w:val="320"/>
        </w:trPr>
        <w:tc>
          <w:tcPr>
            <w:tcW w:w="9496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28D952E" w14:textId="77777777" w:rsidR="001B238B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Data presented for survivors and non-survivors of each stage.</w:t>
            </w:r>
          </w:p>
          <w:p w14:paraId="2CA0BB83" w14:textId="77777777" w:rsidR="001B238B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Indexed</w:t>
            </w:r>
            <w:r w:rsidRPr="009F1BE8">
              <w:rPr>
                <w:color w:val="000000"/>
              </w:rPr>
              <w:t xml:space="preserve"> Values presented as median (IQR)</w:t>
            </w:r>
            <w:r>
              <w:rPr>
                <w:color w:val="000000"/>
              </w:rPr>
              <w:t xml:space="preserve"> adjusted to per patient-year; For those variables where prevalence was low, data is unadjusted and presented as count (%). </w:t>
            </w:r>
          </w:p>
          <w:p w14:paraId="2D46541A" w14:textId="77777777" w:rsidR="001B238B" w:rsidRPr="009F1BE8" w:rsidRDefault="001B238B" w:rsidP="00F665C9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>LOS, length of stay (days)</w:t>
            </w:r>
          </w:p>
        </w:tc>
      </w:tr>
    </w:tbl>
    <w:p w14:paraId="0ECC0FD4" w14:textId="77777777" w:rsidR="001B238B" w:rsidRDefault="001B238B" w:rsidP="001B238B"/>
    <w:p w14:paraId="4587E366" w14:textId="77777777" w:rsidR="001B238B" w:rsidRDefault="001B238B" w:rsidP="001B238B"/>
    <w:p w14:paraId="092BA06B" w14:textId="77777777" w:rsidR="001B238B" w:rsidRDefault="001B238B" w:rsidP="001B238B">
      <w:r>
        <w:br w:type="page"/>
      </w:r>
    </w:p>
    <w:tbl>
      <w:tblPr>
        <w:tblpPr w:leftFromText="180" w:rightFromText="180" w:vertAnchor="text" w:horzAnchor="margin" w:tblpY="110"/>
        <w:tblW w:w="9285" w:type="dxa"/>
        <w:tblLook w:val="04A0" w:firstRow="1" w:lastRow="0" w:firstColumn="1" w:lastColumn="0" w:noHBand="0" w:noVBand="1"/>
      </w:tblPr>
      <w:tblGrid>
        <w:gridCol w:w="3811"/>
        <w:gridCol w:w="1865"/>
        <w:gridCol w:w="2070"/>
        <w:gridCol w:w="1530"/>
        <w:gridCol w:w="9"/>
      </w:tblGrid>
      <w:tr w:rsidR="001B238B" w:rsidRPr="009F1BE8" w14:paraId="7E776F29" w14:textId="77777777" w:rsidTr="00F665C9">
        <w:trPr>
          <w:trHeight w:val="612"/>
        </w:trPr>
        <w:tc>
          <w:tcPr>
            <w:tcW w:w="9285" w:type="dxa"/>
            <w:gridSpan w:val="5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9B5CC9C" w14:textId="7CAC388A" w:rsidR="001B238B" w:rsidRPr="009F1BE8" w:rsidRDefault="001B238B" w:rsidP="00F665C9">
            <w:r>
              <w:rPr>
                <w:b/>
                <w:bCs/>
              </w:rPr>
              <w:lastRenderedPageBreak/>
              <w:t xml:space="preserve">Supplemental </w:t>
            </w:r>
            <w:r w:rsidRPr="00105BBF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3</w:t>
            </w:r>
            <w:r w:rsidRPr="00105BBF">
              <w:rPr>
                <w:b/>
                <w:bCs/>
              </w:rPr>
              <w:t>.</w:t>
            </w:r>
            <w:r>
              <w:t xml:space="preserve"> Prevalence of Potential Risk Factors Contributing to Resource Utilization</w:t>
            </w:r>
          </w:p>
        </w:tc>
      </w:tr>
      <w:tr w:rsidR="001B238B" w:rsidRPr="009F1BE8" w14:paraId="34218CB4" w14:textId="77777777" w:rsidTr="00F665C9">
        <w:trPr>
          <w:gridAfter w:val="1"/>
          <w:wAfter w:w="9" w:type="dxa"/>
          <w:trHeight w:val="612"/>
        </w:trPr>
        <w:tc>
          <w:tcPr>
            <w:tcW w:w="381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66B7" w14:textId="77777777" w:rsidR="001B238B" w:rsidRPr="009F1BE8" w:rsidRDefault="001B238B" w:rsidP="00F665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46D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Survival (n=</w:t>
            </w:r>
            <w:r>
              <w:rPr>
                <w:color w:val="000000"/>
              </w:rPr>
              <w:t>79</w:t>
            </w:r>
            <w:r w:rsidRPr="009F1BE8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36B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Death, OHT, or Norwood (n=55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D6F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P-value</w:t>
            </w:r>
          </w:p>
        </w:tc>
      </w:tr>
      <w:tr w:rsidR="001B238B" w:rsidRPr="009F1BE8" w14:paraId="7ED66862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B53A" w14:textId="77777777" w:rsidR="001B238B" w:rsidRPr="009F1BE8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Prematurity</w:t>
            </w:r>
            <w:r>
              <w:rPr>
                <w:color w:val="000000"/>
              </w:rPr>
              <w:t xml:space="preserve"> (&lt;37w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31C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6 (7.</w:t>
            </w:r>
            <w:r>
              <w:rPr>
                <w:color w:val="000000"/>
              </w:rPr>
              <w:t>6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C87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7 (16.3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CFF9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33</w:t>
            </w:r>
          </w:p>
        </w:tc>
      </w:tr>
      <w:tr w:rsidR="001B238B" w:rsidRPr="009F1BE8" w14:paraId="547A1669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6B38" w14:textId="77777777" w:rsidR="001B238B" w:rsidRPr="009F1BE8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Low Birth Weight</w:t>
            </w:r>
            <w:r>
              <w:rPr>
                <w:color w:val="000000"/>
              </w:rPr>
              <w:t xml:space="preserve"> (&lt;2500g)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15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5 (6.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15DC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8 (1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617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12</w:t>
            </w:r>
          </w:p>
        </w:tc>
      </w:tr>
      <w:tr w:rsidR="001B238B" w:rsidRPr="009F1BE8" w14:paraId="3159A20E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A0FB" w14:textId="77777777" w:rsidR="001B238B" w:rsidRPr="009F1BE8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Postnatal diagnosis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B5D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4 (17.</w:t>
            </w:r>
            <w:r>
              <w:rPr>
                <w:color w:val="000000"/>
              </w:rPr>
              <w:t>7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DB2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4 (25.5%)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8FA6" w14:textId="77777777" w:rsidR="001B238B" w:rsidRPr="009F1BE8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9F1BE8">
              <w:rPr>
                <w:b/>
                <w:bCs/>
                <w:color w:val="000000"/>
              </w:rPr>
              <w:t>0.005</w:t>
            </w:r>
          </w:p>
        </w:tc>
      </w:tr>
      <w:tr w:rsidR="001B238B" w:rsidRPr="009F1BE8" w14:paraId="218FBE1C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C941" w14:textId="77777777" w:rsidR="001B238B" w:rsidRPr="009F1BE8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Genetic Syndrome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981B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9 (11.</w:t>
            </w:r>
            <w:r>
              <w:rPr>
                <w:color w:val="000000"/>
              </w:rPr>
              <w:t>4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32750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1 (20.0%)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0A4B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26</w:t>
            </w:r>
          </w:p>
        </w:tc>
      </w:tr>
      <w:tr w:rsidR="001B238B" w:rsidRPr="009F1BE8" w14:paraId="510DF91A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7CEA00" w14:textId="77777777" w:rsidR="001B238B" w:rsidRPr="009F1BE8" w:rsidRDefault="001B238B" w:rsidP="00F665C9">
            <w:pPr>
              <w:rPr>
                <w:color w:val="000000"/>
              </w:rPr>
            </w:pPr>
            <w:r w:rsidRPr="009F1BE8">
              <w:rPr>
                <w:color w:val="000000"/>
              </w:rPr>
              <w:t>Extracardiac anomaly</w:t>
            </w:r>
          </w:p>
        </w:tc>
        <w:tc>
          <w:tcPr>
            <w:tcW w:w="186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29D3D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0 (12.</w:t>
            </w:r>
            <w:r>
              <w:rPr>
                <w:color w:val="000000"/>
              </w:rPr>
              <w:t>7</w:t>
            </w:r>
            <w:r w:rsidRPr="009F1BE8">
              <w:rPr>
                <w:color w:val="000000"/>
              </w:rPr>
              <w:t>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B0069E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10 (18.2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A161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 w:rsidRPr="009F1BE8">
              <w:rPr>
                <w:color w:val="000000"/>
              </w:rPr>
              <w:t>0.96</w:t>
            </w:r>
          </w:p>
        </w:tc>
      </w:tr>
      <w:tr w:rsidR="001B238B" w:rsidRPr="009F1BE8" w14:paraId="6EC66245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1A45BF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Dominant Right Ventricle</w:t>
            </w:r>
          </w:p>
        </w:tc>
        <w:tc>
          <w:tcPr>
            <w:tcW w:w="186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F2680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 (91.1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08EDFB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 (98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484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 w:rsidR="001B238B" w:rsidRPr="009F1BE8" w14:paraId="47375F09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B4DDC9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Diminutive Ascending Aorta &lt;2mm</w:t>
            </w:r>
          </w:p>
        </w:tc>
        <w:tc>
          <w:tcPr>
            <w:tcW w:w="186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AD576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6.5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9004159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29.1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7CF45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 w:rsidR="001B238B" w:rsidRPr="009F1BE8" w14:paraId="28AB7FDD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45B55C" w14:textId="77777777" w:rsidR="001B238B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 xml:space="preserve">Dominant Ventricular Dysfunction </w:t>
            </w:r>
          </w:p>
          <w:p w14:paraId="374B6323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&gt; Moderate</w:t>
            </w:r>
          </w:p>
        </w:tc>
        <w:tc>
          <w:tcPr>
            <w:tcW w:w="186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2711F3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.1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FE8881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10.9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D5DD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1B238B" w:rsidRPr="009F1BE8" w14:paraId="43B61642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550F6F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Tricuspid Regurgitation &gt; Moderate</w:t>
            </w:r>
          </w:p>
        </w:tc>
        <w:tc>
          <w:tcPr>
            <w:tcW w:w="1865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3E0079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1.4%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DA4F20F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.5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6E398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1B238B" w:rsidRPr="009F1BE8" w14:paraId="2636F924" w14:textId="77777777" w:rsidTr="00F665C9">
        <w:trPr>
          <w:gridAfter w:val="1"/>
          <w:wAfter w:w="9" w:type="dxa"/>
          <w:trHeight w:val="320"/>
        </w:trPr>
        <w:tc>
          <w:tcPr>
            <w:tcW w:w="3811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CC3A" w14:textId="77777777" w:rsidR="001B238B" w:rsidRPr="009F1BE8" w:rsidRDefault="001B238B" w:rsidP="00F665C9">
            <w:pPr>
              <w:rPr>
                <w:color w:val="000000"/>
              </w:rPr>
            </w:pPr>
            <w:r>
              <w:rPr>
                <w:color w:val="000000"/>
              </w:rPr>
              <w:t>Restrictive Atrial Septum</w:t>
            </w:r>
          </w:p>
        </w:tc>
        <w:tc>
          <w:tcPr>
            <w:tcW w:w="1865" w:type="dxa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279646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11.4%)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BCE707" w14:textId="77777777" w:rsidR="001B238B" w:rsidRPr="009F1BE8" w:rsidRDefault="001B238B" w:rsidP="00F665C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25.5%)</w:t>
            </w:r>
          </w:p>
        </w:tc>
        <w:tc>
          <w:tcPr>
            <w:tcW w:w="1530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CB16" w14:textId="77777777" w:rsidR="001B238B" w:rsidRPr="002F67F1" w:rsidRDefault="001B238B" w:rsidP="00F665C9">
            <w:pPr>
              <w:jc w:val="center"/>
              <w:rPr>
                <w:b/>
                <w:bCs/>
                <w:color w:val="000000"/>
              </w:rPr>
            </w:pPr>
            <w:r w:rsidRPr="002F67F1">
              <w:rPr>
                <w:b/>
                <w:bCs/>
                <w:color w:val="000000"/>
              </w:rPr>
              <w:t>0.034</w:t>
            </w:r>
          </w:p>
        </w:tc>
      </w:tr>
      <w:tr w:rsidR="001B238B" w:rsidRPr="009F1BE8" w14:paraId="7E5A5138" w14:textId="77777777" w:rsidTr="00F665C9">
        <w:trPr>
          <w:trHeight w:val="320"/>
        </w:trPr>
        <w:tc>
          <w:tcPr>
            <w:tcW w:w="9285" w:type="dxa"/>
            <w:gridSpan w:val="5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008E28" w14:textId="77777777" w:rsidR="001B238B" w:rsidRPr="009F1BE8" w:rsidRDefault="001B238B" w:rsidP="00F665C9">
            <w:pPr>
              <w:rPr>
                <w:color w:val="000000"/>
              </w:rPr>
            </w:pPr>
            <w:r>
              <w:t>OHT, orthotopic heart transplant</w:t>
            </w:r>
          </w:p>
        </w:tc>
      </w:tr>
    </w:tbl>
    <w:p w14:paraId="69EAD67D" w14:textId="77777777" w:rsidR="001B238B" w:rsidRPr="009F1BE8" w:rsidRDefault="001B238B" w:rsidP="001B238B"/>
    <w:p w14:paraId="71337111" w14:textId="77777777" w:rsidR="001B238B" w:rsidRPr="00BC3690" w:rsidRDefault="001B238B" w:rsidP="001B238B">
      <w:pPr>
        <w:rPr>
          <w:rFonts w:eastAsia="Arial Unicode MS" w:cs="Arial Unicode MS"/>
          <w:b/>
          <w:bCs/>
          <w:caps/>
          <w:color w:val="594B3B"/>
          <w:spacing w:val="18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28D858A" w14:textId="77777777" w:rsidR="004F3393" w:rsidRDefault="004F3393"/>
    <w:p w14:paraId="3F7F0C05" w14:textId="77777777" w:rsidR="001B238B" w:rsidRDefault="001B238B"/>
    <w:p w14:paraId="0C35990E" w14:textId="77777777" w:rsidR="001B238B" w:rsidRDefault="001B238B"/>
    <w:p w14:paraId="7113E023" w14:textId="77777777" w:rsidR="001B238B" w:rsidRDefault="001B238B"/>
    <w:p w14:paraId="38D787F3" w14:textId="77777777" w:rsidR="001B238B" w:rsidRDefault="001B238B"/>
    <w:p w14:paraId="43C53126" w14:textId="279282CA" w:rsidR="001B238B" w:rsidRDefault="001B238B">
      <w:r>
        <w:t>Supplemental Figure 1</w:t>
      </w:r>
      <w:r w:rsidR="00B80921">
        <w:t xml:space="preserve">: </w:t>
      </w:r>
      <w:r w:rsidR="00B80921">
        <w:t>Resource Utilization among 72 Survivors Completing Staged Palliation</w:t>
      </w:r>
    </w:p>
    <w:p w14:paraId="1DB3D0E0" w14:textId="77777777" w:rsidR="001B238B" w:rsidRDefault="001B238B"/>
    <w:p w14:paraId="147EEFE2" w14:textId="77777777" w:rsidR="001B238B" w:rsidRDefault="001B238B"/>
    <w:p w14:paraId="07596948" w14:textId="77777777" w:rsidR="001B238B" w:rsidRDefault="001B238B"/>
    <w:p w14:paraId="4190F52A" w14:textId="005A7E3C" w:rsidR="001B238B" w:rsidRDefault="001B238B"/>
    <w:p w14:paraId="0DC5F499" w14:textId="77777777" w:rsidR="001B238B" w:rsidRDefault="001B238B"/>
    <w:p w14:paraId="40C7F585" w14:textId="77777777" w:rsidR="001B238B" w:rsidRDefault="001B238B"/>
    <w:sectPr w:rsidR="001B238B" w:rsidSect="001B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8B"/>
    <w:rsid w:val="001B238B"/>
    <w:rsid w:val="0020541E"/>
    <w:rsid w:val="004F3393"/>
    <w:rsid w:val="0054093F"/>
    <w:rsid w:val="00B8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7171D"/>
  <w15:chartTrackingRefBased/>
  <w15:docId w15:val="{C851958A-43D0-4838-BAD1-8D26E2A8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3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atija</dc:creator>
  <cp:keywords/>
  <dc:description/>
  <cp:lastModifiedBy>Satija, Divyaam</cp:lastModifiedBy>
  <cp:revision>3</cp:revision>
  <dcterms:created xsi:type="dcterms:W3CDTF">2023-12-27T03:40:00Z</dcterms:created>
  <dcterms:modified xsi:type="dcterms:W3CDTF">2024-01-04T23:54:00Z</dcterms:modified>
</cp:coreProperties>
</file>